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D4F6FE" w14:textId="77777777" w:rsidR="00E51C3F" w:rsidRDefault="00E51C3F" w:rsidP="00E51C3F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Pr="00D8405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 S7</w:t>
      </w:r>
      <w:r w:rsidRPr="00D84057">
        <w:rPr>
          <w:rFonts w:ascii="Arial" w:hAnsi="Arial" w:cs="Arial"/>
          <w:b/>
        </w:rPr>
        <w:t xml:space="preserve"> </w:t>
      </w:r>
      <w:r w:rsidRPr="00D84057">
        <w:rPr>
          <w:rFonts w:ascii="Arial" w:hAnsi="Arial" w:cs="Arial"/>
        </w:rPr>
        <w:t xml:space="preserve">- </w:t>
      </w:r>
      <w:r>
        <w:rPr>
          <w:rFonts w:ascii="Arial" w:hAnsi="Arial" w:cs="Arial"/>
        </w:rPr>
        <w:t xml:space="preserve">Distribution of cases and </w:t>
      </w:r>
      <w:r w:rsidRPr="00D84057">
        <w:rPr>
          <w:rFonts w:ascii="Arial" w:hAnsi="Arial" w:cs="Arial"/>
        </w:rPr>
        <w:t xml:space="preserve">deaths </w:t>
      </w:r>
      <w:r>
        <w:rPr>
          <w:rFonts w:ascii="Arial" w:hAnsi="Arial" w:cs="Arial"/>
        </w:rPr>
        <w:t xml:space="preserve">from prostate cancer </w:t>
      </w:r>
      <w:r w:rsidRPr="00D84057">
        <w:rPr>
          <w:rFonts w:ascii="Arial" w:hAnsi="Arial" w:cs="Arial"/>
        </w:rPr>
        <w:t>and hazard ratios for each Cambridge Prognostic Group</w:t>
      </w:r>
      <w:r w:rsidRPr="00D84057" w:rsidDel="009E5C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CPG) </w:t>
      </w:r>
      <w:r w:rsidRPr="00D84057">
        <w:rPr>
          <w:rFonts w:ascii="Arial" w:hAnsi="Arial" w:cs="Arial"/>
        </w:rPr>
        <w:t>in the PCBase</w:t>
      </w:r>
      <w:bookmarkStart w:id="0" w:name="_GoBack"/>
      <w:bookmarkEnd w:id="0"/>
      <w:r w:rsidRPr="00D84057">
        <w:rPr>
          <w:rFonts w:ascii="Arial" w:hAnsi="Arial" w:cs="Arial"/>
        </w:rPr>
        <w:t xml:space="preserve"> radical radiotherapy cohort (n= 11872). </w:t>
      </w:r>
    </w:p>
    <w:p w14:paraId="3E1417B6" w14:textId="77777777" w:rsidR="00ED4D73" w:rsidRPr="00D84057" w:rsidRDefault="00ED4D73" w:rsidP="00E51C3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44"/>
        <w:gridCol w:w="1525"/>
      </w:tblGrid>
      <w:tr w:rsidR="00ED4D73" w:rsidRPr="00D84057" w14:paraId="69C12E4A" w14:textId="77777777" w:rsidTr="008F70F0">
        <w:tc>
          <w:tcPr>
            <w:tcW w:w="3544" w:type="dxa"/>
            <w:tcBorders>
              <w:top w:val="single" w:sz="24" w:space="0" w:color="auto"/>
              <w:bottom w:val="nil"/>
              <w:right w:val="single" w:sz="8" w:space="0" w:color="auto"/>
            </w:tcBorders>
          </w:tcPr>
          <w:p w14:paraId="23DE65C1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5F25F47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E3DE92E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08276102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ED4D73" w:rsidRPr="00D84057" w14:paraId="3410ABA3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3319BF4D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CPG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DCCAE75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umber of men (deaths</w:t>
            </w:r>
            <w:r>
              <w:rPr>
                <w:rFonts w:ascii="Arial" w:hAnsi="Arial" w:cs="Arial"/>
                <w:b/>
              </w:rPr>
              <w:t xml:space="preserve"> from prostate cancer</w:t>
            </w:r>
            <w:r w:rsidRPr="00D8405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04DB544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Hazard Ratio (95% CI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302FC7CC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p value</w:t>
            </w:r>
          </w:p>
        </w:tc>
      </w:tr>
      <w:tr w:rsidR="00ED4D73" w:rsidRPr="00D84057" w14:paraId="0B9524E2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7E954D79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0CA232D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B457E1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129C271C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ED4D73" w:rsidRPr="00D84057" w14:paraId="4F8E212F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73B49F0E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346DBB0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2823 (39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66D5AB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Ref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041FB5CD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NA</w:t>
            </w:r>
          </w:p>
        </w:tc>
      </w:tr>
      <w:tr w:rsidR="00ED4D73" w:rsidRPr="00D84057" w14:paraId="074B7EF6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1A9BFAA1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CEAAB0F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2494 (88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B13D9D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2.86 (1.96-4.17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07955787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ED4D73" w:rsidRPr="00D84057" w14:paraId="14320FED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76524E37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E8F8107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1579 (88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55D5D0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5.30 (3.63-7.74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61F87875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ED4D73" w:rsidRPr="00D84057" w14:paraId="36549D9B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5F99AE65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5C4347B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3096 (220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31E19B6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5.60 (3.98-7.88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64CD62CF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ED4D73" w:rsidRPr="00D84057" w14:paraId="042EE59C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672F0731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233D25F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1880 (282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91A4BBE" w14:textId="77777777" w:rsidR="00ED4D73" w:rsidRPr="0085342F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5342F">
              <w:rPr>
                <w:rFonts w:ascii="Arial" w:hAnsi="Arial" w:cs="Arial"/>
              </w:rPr>
              <w:t>14.04 (10.04-19.63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30D8B1EF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ED4D73" w:rsidRPr="00D84057" w14:paraId="11FF18F0" w14:textId="77777777" w:rsidTr="008F70F0">
        <w:tc>
          <w:tcPr>
            <w:tcW w:w="3544" w:type="dxa"/>
            <w:tcBorders>
              <w:top w:val="nil"/>
              <w:bottom w:val="single" w:sz="24" w:space="0" w:color="auto"/>
              <w:right w:val="single" w:sz="8" w:space="0" w:color="auto"/>
            </w:tcBorders>
          </w:tcPr>
          <w:p w14:paraId="162B459A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1519D3B4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ADB610E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6D27268E" w14:textId="77777777" w:rsidR="00ED4D73" w:rsidRPr="00D84057" w:rsidRDefault="00ED4D73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026C72B4" w14:textId="77777777" w:rsidR="00E51C3F" w:rsidRPr="00D84057" w:rsidRDefault="00E51C3F" w:rsidP="00E51C3F">
      <w:pPr>
        <w:rPr>
          <w:rFonts w:ascii="Arial" w:hAnsi="Arial" w:cs="Arial"/>
        </w:rPr>
      </w:pPr>
    </w:p>
    <w:p w14:paraId="157909C2" w14:textId="77777777" w:rsidR="00E51C3F" w:rsidRPr="00D84057" w:rsidRDefault="00E51C3F" w:rsidP="00E51C3F">
      <w:pPr>
        <w:rPr>
          <w:rFonts w:ascii="Arial" w:hAnsi="Arial" w:cs="Arial"/>
          <w:b/>
        </w:rPr>
      </w:pPr>
    </w:p>
    <w:p w14:paraId="5F780AF4" w14:textId="77777777" w:rsidR="005C270B" w:rsidRPr="00332916" w:rsidRDefault="005C270B" w:rsidP="00332916"/>
    <w:sectPr w:rsidR="005C270B" w:rsidRPr="00332916" w:rsidSect="002F0B78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78"/>
    <w:rsid w:val="00285890"/>
    <w:rsid w:val="002F0B78"/>
    <w:rsid w:val="00332916"/>
    <w:rsid w:val="00337708"/>
    <w:rsid w:val="003417EF"/>
    <w:rsid w:val="00343A54"/>
    <w:rsid w:val="0043234F"/>
    <w:rsid w:val="005C270B"/>
    <w:rsid w:val="00771224"/>
    <w:rsid w:val="0085342F"/>
    <w:rsid w:val="0093498A"/>
    <w:rsid w:val="00970BC0"/>
    <w:rsid w:val="00BA0D58"/>
    <w:rsid w:val="00E51C3F"/>
    <w:rsid w:val="00ED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A9C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6:00Z</dcterms:created>
  <dcterms:modified xsi:type="dcterms:W3CDTF">2018-02-21T11:36:00Z</dcterms:modified>
</cp:coreProperties>
</file>